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1F97889B" w:rsidR="003F6E5E" w:rsidRDefault="1D0954B0" w:rsidP="005A50D5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50F40B24" wp14:editId="50F567B5">
            <wp:extent cx="5943600" cy="3381375"/>
            <wp:effectExtent l="0" t="0" r="0" b="0"/>
            <wp:docPr id="357382261" name="Picture 3573822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8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467C427C" w:rsidRPr="005A50D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</w:t>
      </w:r>
      <w:r w:rsidR="7D8DD15D" w:rsidRPr="005A50D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Figure 1 | Participant responses on the Consultagene post-video survey</w:t>
      </w:r>
      <w:r w:rsidR="0DB3CF39" w:rsidRPr="005A50D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(n=9)</w:t>
      </w:r>
      <w:r w:rsidR="7D8DD15D" w:rsidRPr="005A50D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1C676A62" w:rsidRPr="005A50D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 five-question survey was administered to participants after they watched the </w:t>
      </w:r>
      <w:r w:rsidR="2377FEBC" w:rsidRPr="005A50D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Basics of Genetics</w:t>
      </w:r>
      <w:r w:rsidR="2377FEBC" w:rsidRPr="005A50D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7975C63E" w:rsidRPr="005A50D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7975C63E" w:rsidRPr="005A50D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What to Expect at a Genetics Clinic Visit </w:t>
      </w:r>
      <w:r w:rsidR="7975C63E" w:rsidRPr="005A50D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ideos</w:t>
      </w:r>
      <w:r w:rsidR="2377FEBC" w:rsidRPr="005A50D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the Consultagene portal. Three questions</w:t>
      </w:r>
      <w:r w:rsidR="2109814B" w:rsidRPr="005A50D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A, B, C)</w:t>
      </w:r>
      <w:r w:rsidR="2377FEBC" w:rsidRPr="005A50D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ssessed participants’ perceptions of the video</w:t>
      </w:r>
      <w:r w:rsidR="32C27076" w:rsidRPr="005A50D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="2377FEBC" w:rsidRPr="005A50D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and two true/false questions</w:t>
      </w:r>
      <w:r w:rsidR="1FA5D438" w:rsidRPr="005A50D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D, E)</w:t>
      </w:r>
      <w:r w:rsidR="2377FEBC" w:rsidRPr="005A50D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CF6432E" w:rsidRPr="005A50D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ssessed participants’ understanding of the material covered in the video</w:t>
      </w:r>
      <w:r w:rsidR="7662854C" w:rsidRPr="005A50D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="0CF6432E" w:rsidRPr="005A50D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5E2ED0B0" w:rsidRPr="005A50D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nly six participants completed the final question (E).</w:t>
      </w:r>
    </w:p>
    <w:sectPr w:rsidR="003F6E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551C97B"/>
    <w:rsid w:val="000340BB"/>
    <w:rsid w:val="003F6E5E"/>
    <w:rsid w:val="005A50D5"/>
    <w:rsid w:val="00970DC9"/>
    <w:rsid w:val="07639303"/>
    <w:rsid w:val="0CF6432E"/>
    <w:rsid w:val="0DB3CF39"/>
    <w:rsid w:val="1C676A62"/>
    <w:rsid w:val="1D0954B0"/>
    <w:rsid w:val="1FA5D438"/>
    <w:rsid w:val="2109814B"/>
    <w:rsid w:val="2377FEBC"/>
    <w:rsid w:val="2445D9E2"/>
    <w:rsid w:val="26B9209B"/>
    <w:rsid w:val="32C27076"/>
    <w:rsid w:val="42CE6280"/>
    <w:rsid w:val="467C427C"/>
    <w:rsid w:val="47169E8D"/>
    <w:rsid w:val="51D77394"/>
    <w:rsid w:val="5551C97B"/>
    <w:rsid w:val="5D9D5BFD"/>
    <w:rsid w:val="5E2ED0B0"/>
    <w:rsid w:val="5FA74BAF"/>
    <w:rsid w:val="6BA346A7"/>
    <w:rsid w:val="6BA8F90B"/>
    <w:rsid w:val="6D49E9AC"/>
    <w:rsid w:val="7662854C"/>
    <w:rsid w:val="7975C63E"/>
    <w:rsid w:val="7D8DD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1C97B"/>
  <w15:chartTrackingRefBased/>
  <w15:docId w15:val="{B9E6D5E9-20B1-4EAA-8B09-CA99DD927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D6BF09C1CF274DA6A48937D2EEF6D9" ma:contentTypeVersion="18" ma:contentTypeDescription="Create a new document." ma:contentTypeScope="" ma:versionID="08564040c0e17120ffa4cced33d1ad60">
  <xsd:schema xmlns:xsd="http://www.w3.org/2001/XMLSchema" xmlns:xs="http://www.w3.org/2001/XMLSchema" xmlns:p="http://schemas.microsoft.com/office/2006/metadata/properties" xmlns:ns2="ba47b3ab-4835-44bd-b3cd-273ca93ab953" xmlns:ns3="d8e3fc87-4569-4ce5-b80c-1d9df8c320bc" targetNamespace="http://schemas.microsoft.com/office/2006/metadata/properties" ma:root="true" ma:fieldsID="146b85642df510fb49b91b2054735570" ns2:_="" ns3:_="">
    <xsd:import namespace="ba47b3ab-4835-44bd-b3cd-273ca93ab953"/>
    <xsd:import namespace="d8e3fc87-4569-4ce5-b80c-1d9df8c320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LengthInSeconds" minOccurs="0"/>
                <xsd:element ref="ns3:SharedWithUsers" minOccurs="0"/>
                <xsd:element ref="ns3:SharedWithDetails" minOccurs="0"/>
                <xsd:element ref="ns2:WGSresultsavailabl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47b3ab-4835-44bd-b3cd-273ca93ab9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b2c965b-d860-41d6-b67e-2baa6ffbc59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WGSresultsavailable" ma:index="23" nillable="true" ma:displayName="WGS results available" ma:format="Dropdown" ma:internalName="WGSresultsavailable">
      <xsd:simpleType>
        <xsd:restriction base="dms:Text">
          <xsd:maxLength value="255"/>
        </xsd:restriction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e3fc87-4569-4ce5-b80c-1d9df8c320b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2b8f003-2de4-4216-a345-d069d6496db2}" ma:internalName="TaxCatchAll" ma:showField="CatchAllData" ma:web="d8e3fc87-4569-4ce5-b80c-1d9df8c320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a47b3ab-4835-44bd-b3cd-273ca93ab953">
      <Terms xmlns="http://schemas.microsoft.com/office/infopath/2007/PartnerControls"/>
    </lcf76f155ced4ddcb4097134ff3c332f>
    <TaxCatchAll xmlns="d8e3fc87-4569-4ce5-b80c-1d9df8c320bc" xsi:nil="true"/>
    <WGSresultsavailable xmlns="ba47b3ab-4835-44bd-b3cd-273ca93ab95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719BF34-5715-4B40-8F49-DF040EBABB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47b3ab-4835-44bd-b3cd-273ca93ab953"/>
    <ds:schemaRef ds:uri="d8e3fc87-4569-4ce5-b80c-1d9df8c320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6BBC903-24C3-4636-92A1-E71631B3DD8C}">
  <ds:schemaRefs>
    <ds:schemaRef ds:uri="http://schemas.microsoft.com/office/2006/metadata/properties"/>
    <ds:schemaRef ds:uri="http://schemas.microsoft.com/office/infopath/2007/PartnerControls"/>
    <ds:schemaRef ds:uri="ba47b3ab-4835-44bd-b3cd-273ca93ab953"/>
    <ds:schemaRef ds:uri="d8e3fc87-4569-4ce5-b80c-1d9df8c320bc"/>
  </ds:schemaRefs>
</ds:datastoreItem>
</file>

<file path=customXml/itemProps3.xml><?xml version="1.0" encoding="utf-8"?>
<ds:datastoreItem xmlns:ds="http://schemas.openxmlformats.org/officeDocument/2006/customXml" ds:itemID="{38C49478-AA8A-4ACA-8B2C-4FDB70FD58E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OCOLO, Blake</dc:creator>
  <cp:keywords/>
  <dc:description/>
  <cp:lastModifiedBy>Lalani, Seema</cp:lastModifiedBy>
  <cp:revision>2</cp:revision>
  <dcterms:created xsi:type="dcterms:W3CDTF">2024-05-31T21:53:00Z</dcterms:created>
  <dcterms:modified xsi:type="dcterms:W3CDTF">2024-05-31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D6BF09C1CF274DA6A48937D2EEF6D9</vt:lpwstr>
  </property>
  <property fmtid="{D5CDD505-2E9C-101B-9397-08002B2CF9AE}" pid="3" name="MediaServiceImageTags">
    <vt:lpwstr/>
  </property>
</Properties>
</file>